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B47E63" w14:textId="235288AB" w:rsidR="003E4AE0" w:rsidRDefault="00E5456B">
      <w:pPr>
        <w:rPr>
          <w:rFonts w:ascii="Times New Roman" w:hAnsi="Times New Roman" w:cs="Times New Roman"/>
          <w:b/>
          <w:bCs/>
        </w:rPr>
      </w:pPr>
      <w:r w:rsidRPr="00E5456B">
        <w:rPr>
          <w:rFonts w:ascii="Times New Roman" w:hAnsi="Times New Roman" w:cs="Times New Roman"/>
          <w:b/>
          <w:bCs/>
        </w:rPr>
        <w:t>Additional file 1. Iteration Table</w:t>
      </w:r>
    </w:p>
    <w:p w14:paraId="3051D85F" w14:textId="77777777" w:rsidR="007F386B" w:rsidRPr="00E5456B" w:rsidRDefault="007F386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3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894"/>
        <w:gridCol w:w="1072"/>
        <w:gridCol w:w="805"/>
        <w:gridCol w:w="950"/>
        <w:gridCol w:w="900"/>
        <w:gridCol w:w="900"/>
        <w:gridCol w:w="1080"/>
        <w:gridCol w:w="594"/>
        <w:gridCol w:w="1139"/>
        <w:gridCol w:w="1268"/>
        <w:gridCol w:w="1161"/>
        <w:gridCol w:w="1061"/>
      </w:tblGrid>
      <w:tr w:rsidR="00E5456B" w:rsidRPr="00A011ED" w14:paraId="50F61E72" w14:textId="77777777" w:rsidTr="00D66E36"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</w:tcPr>
          <w:p w14:paraId="43E6F961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lysis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</w:tcBorders>
          </w:tcPr>
          <w:p w14:paraId="0EF9C499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12" w:space="0" w:color="auto"/>
            </w:tcBorders>
          </w:tcPr>
          <w:p w14:paraId="1EF7EA91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Rating scale categories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</w:tcPr>
          <w:p w14:paraId="27EE6D02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erson mean (SD) logits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</w:tcPr>
          <w:p w14:paraId="00D89F47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Mean error varianc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11630717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Floor effect </w:t>
            </w:r>
          </w:p>
          <w:p w14:paraId="1F13BBD9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531A458A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Ceiling effect </w:t>
            </w:r>
          </w:p>
          <w:p w14:paraId="31EAAF30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134FA3C0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Overall Chi-square (DF) </w:t>
            </w:r>
          </w:p>
          <w:p w14:paraId="7149B205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594" w:type="dxa"/>
            <w:tcBorders>
              <w:top w:val="single" w:sz="12" w:space="0" w:color="auto"/>
              <w:bottom w:val="single" w:sz="12" w:space="0" w:color="auto"/>
            </w:tcBorders>
          </w:tcPr>
          <w:p w14:paraId="333F6FA4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SR</w:t>
            </w:r>
          </w:p>
          <w:p w14:paraId="23AAA9F1" w14:textId="5C17564E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65464157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Items with disordered thresholds</w:t>
            </w:r>
          </w:p>
          <w:p w14:paraId="534588B0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2D9998DD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Misfitting items</w:t>
            </w:r>
          </w:p>
          <w:p w14:paraId="788A105A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</w:tcPr>
          <w:p w14:paraId="63A24421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CAR</w:t>
            </w:r>
          </w:p>
          <w:p w14:paraId="631C9481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Eigenvalue</w:t>
            </w:r>
          </w:p>
          <w:p w14:paraId="5A7A15FE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1</w:t>
            </w: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 contrast </w:t>
            </w:r>
          </w:p>
          <w:p w14:paraId="18AA9827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</w:tcPr>
          <w:p w14:paraId="639BD2B4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Misfitting persons</w:t>
            </w:r>
          </w:p>
          <w:p w14:paraId="6BEF289E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n (%) </w:t>
            </w:r>
          </w:p>
        </w:tc>
      </w:tr>
      <w:tr w:rsidR="00E5456B" w:rsidRPr="00A011ED" w14:paraId="7B0A2D9A" w14:textId="77777777" w:rsidTr="00D66E36"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</w:tcPr>
          <w:p w14:paraId="0CFAEEBB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  <w:t>Houghton</w:t>
            </w:r>
            <w:r w:rsidRPr="00A011E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  <w:t xml:space="preserve"> et al. </w:t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  <w:t>(2015)</w:t>
            </w:r>
          </w:p>
          <w:p w14:paraId="11A54451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  <w:t>Adults in Western Australia</w:t>
            </w:r>
          </w:p>
          <w:p w14:paraId="0C3A9CBD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  <w:t>(n=2005)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4" w:space="0" w:color="auto"/>
            </w:tcBorders>
          </w:tcPr>
          <w:p w14:paraId="3F9BB2D0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0</w:t>
            </w:r>
          </w:p>
          <w:p w14:paraId="53279939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items 4, 5, 8, 10 deleted)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</w:tcPr>
          <w:p w14:paraId="312DFA5F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</w:tcPr>
          <w:p w14:paraId="4BEAE01C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</w:tcPr>
          <w:p w14:paraId="0CA46499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 w:hint="eastAsia"/>
                <w:iCs/>
                <w:color w:val="000000" w:themeColor="text1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14:paraId="19B3ED91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14:paraId="26AD9F0E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14:paraId="6DBBAB95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09.85</w:t>
            </w:r>
          </w:p>
          <w:p w14:paraId="53B2689E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90)</w:t>
            </w:r>
          </w:p>
          <w:p w14:paraId="7E64480A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A011E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=0.08</w:t>
            </w:r>
          </w:p>
        </w:tc>
        <w:tc>
          <w:tcPr>
            <w:tcW w:w="594" w:type="dxa"/>
            <w:tcBorders>
              <w:top w:val="single" w:sz="12" w:space="0" w:color="auto"/>
              <w:bottom w:val="single" w:sz="4" w:space="0" w:color="auto"/>
            </w:tcBorders>
          </w:tcPr>
          <w:p w14:paraId="682CB53F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</w:tcPr>
          <w:p w14:paraId="1632176B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</w:tcPr>
          <w:p w14:paraId="1AB91C12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3</w:t>
            </w:r>
          </w:p>
          <w:p w14:paraId="51856F02" w14:textId="77777777" w:rsidR="007F386B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tem 1 </w:t>
            </w:r>
            <w:r w:rsidR="006938A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br/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Res= 6.69)</w:t>
            </w:r>
            <w:r w:rsidR="007F386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br/>
            </w:r>
            <w:r w:rsidR="007F386B" w:rsidRPr="007F386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="007F386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=not available</w:t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; </w:t>
            </w:r>
            <w:r w:rsidR="006938A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br/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tem 3 </w:t>
            </w:r>
            <w:r w:rsidR="006938A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br/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Res= 5.71)</w:t>
            </w:r>
          </w:p>
          <w:p w14:paraId="4A769ADB" w14:textId="5AD47327" w:rsidR="00E5456B" w:rsidRPr="00A011ED" w:rsidRDefault="007F38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F386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=not available</w:t>
            </w:r>
            <w:r w:rsidR="00E5456B"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; Item 13 (Res= 3.92)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br/>
            </w:r>
            <w:r w:rsidRPr="007F386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=not available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</w:tcPr>
          <w:p w14:paraId="431FA5DD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 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</w:tcPr>
          <w:p w14:paraId="302AF51D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E5456B" w:rsidRPr="00A011ED" w14:paraId="189354E4" w14:textId="77777777" w:rsidTr="00D66E36"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0846581" w14:textId="77777777" w:rsidR="00E5456B" w:rsidRPr="00737E59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it-IT"/>
              </w:rPr>
            </w:pPr>
            <w:r w:rsidRPr="00737E59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it-IT"/>
              </w:rPr>
              <w:t>Wicaksono</w:t>
            </w:r>
            <w:r w:rsidRPr="00737E5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it-IT"/>
              </w:rPr>
              <w:t xml:space="preserve"> et al. (</w:t>
            </w:r>
            <w:r w:rsidRPr="00737E59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it-IT"/>
              </w:rPr>
              <w:t>2021)</w:t>
            </w:r>
          </w:p>
          <w:p w14:paraId="0236E9BF" w14:textId="77777777" w:rsidR="00E5456B" w:rsidRPr="00737E59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it-IT" w:eastAsia="zh-CN"/>
              </w:rPr>
            </w:pPr>
            <w:r w:rsidRPr="00737E59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it-IT" w:eastAsia="zh-CN"/>
              </w:rPr>
              <w:t>Adults in Indonesia</w:t>
            </w:r>
          </w:p>
          <w:p w14:paraId="0FB1FCBC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n=900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3A39828E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B524C4A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F459065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2.67</w:t>
            </w:r>
          </w:p>
          <w:p w14:paraId="1AC1408B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1.56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02D5E3C6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28FDD26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br/>
              <w:t>(0.00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423D9D1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30**</w:t>
            </w:r>
          </w:p>
          <w:p w14:paraId="2E67FDB2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3.33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67C562D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205.50*</w:t>
            </w:r>
          </w:p>
          <w:p w14:paraId="4B02E53F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</w:t>
            </w:r>
            <w:r w:rsidRPr="00A011E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&lt;0.01)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4921871D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6494C96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650BE34B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41B950E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013207A4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5**</w:t>
            </w:r>
          </w:p>
          <w:p w14:paraId="775BD1FA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1.67%)</w:t>
            </w:r>
          </w:p>
        </w:tc>
      </w:tr>
      <w:tr w:rsidR="00E5456B" w:rsidRPr="00A011ED" w14:paraId="469FED05" w14:textId="77777777" w:rsidTr="00D66E36"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72C7196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  <w:t>Stewart-Brown</w:t>
            </w:r>
            <w:r w:rsidRPr="00A011E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  <w:t xml:space="preserve"> et al</w:t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  <w:t>. (2009)</w:t>
            </w:r>
          </w:p>
          <w:p w14:paraId="2F0E81A0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  <w:t>Adults in Scotland (16-74y)</w:t>
            </w:r>
          </w:p>
          <w:p w14:paraId="5A8FB3CF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  <w:t>(n=779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55F2007D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7 </w:t>
            </w:r>
          </w:p>
          <w:p w14:paraId="400991A7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items 4, 5, 8, 10, 12, 13, 14 deleted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A259021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E172160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-0.48</w:t>
            </w:r>
          </w:p>
          <w:p w14:paraId="78681C1D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1.22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4D0B863C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E2995D2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C6573F4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B1E293D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64.70</w:t>
            </w:r>
          </w:p>
          <w:p w14:paraId="5F20DB94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54)</w:t>
            </w:r>
          </w:p>
          <w:p w14:paraId="0A94B57B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=0.15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0602D4B4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5A6A687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554F582B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5FF63C44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0472E3F5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E5456B" w:rsidRPr="00A011ED" w14:paraId="636475B0" w14:textId="77777777" w:rsidTr="00D66E36"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0054A972" w14:textId="77777777" w:rsidR="00E5456B" w:rsidRPr="00737E59" w:rsidRDefault="00E5456B" w:rsidP="008212B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nl-NL" w:eastAsia="zh-CN"/>
              </w:rPr>
            </w:pPr>
            <w:r w:rsidRPr="00737E59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nl-NL" w:eastAsia="zh-CN"/>
              </w:rPr>
              <w:t xml:space="preserve">Bartram </w:t>
            </w:r>
            <w:r w:rsidRPr="00737E5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nl-NL" w:eastAsia="zh-CN"/>
              </w:rPr>
              <w:t xml:space="preserve">et al. </w:t>
            </w:r>
            <w:r w:rsidRPr="00737E59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nl-NL" w:eastAsia="zh-CN"/>
              </w:rPr>
              <w:t>(2013)</w:t>
            </w:r>
          </w:p>
          <w:p w14:paraId="4AF5189C" w14:textId="77777777" w:rsidR="00E5456B" w:rsidRPr="00737E59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nl-NL" w:eastAsia="zh-CN"/>
              </w:rPr>
            </w:pPr>
            <w:r w:rsidRPr="00737E59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nl-NL" w:eastAsia="zh-CN"/>
              </w:rPr>
              <w:t>Veterinarians in the UK***</w:t>
            </w:r>
          </w:p>
          <w:p w14:paraId="37BDFA3B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  <w:t>(n=500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0E357E55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7 </w:t>
            </w:r>
          </w:p>
          <w:p w14:paraId="353C2EA3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items 4, 5, 8, 10, 12,</w:t>
            </w:r>
          </w:p>
          <w:p w14:paraId="60D6000D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1</w:t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3, 14 deleted)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0CCCCE97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81E1E7F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.15</w:t>
            </w:r>
          </w:p>
          <w:p w14:paraId="2684A4FC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1.56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49BA2FE3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6CBF73A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9D824CA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408467A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58.80</w:t>
            </w:r>
          </w:p>
          <w:p w14:paraId="5C84A224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56)</w:t>
            </w:r>
          </w:p>
          <w:p w14:paraId="674D2787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=0.10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15F247D4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ABA4512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6F867BB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22B04082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5EA79151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72</w:t>
            </w:r>
          </w:p>
          <w:p w14:paraId="5D7EC550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</w:t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4.4%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7F386B" w:rsidRPr="00A011ED" w14:paraId="217F7380" w14:textId="77777777" w:rsidTr="00D66E36">
        <w:tc>
          <w:tcPr>
            <w:tcW w:w="13129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31405F" w14:textId="2B6CA74B" w:rsidR="007F386B" w:rsidRPr="00A011ED" w:rsidRDefault="007F38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OUR DATA</w:t>
            </w:r>
          </w:p>
        </w:tc>
      </w:tr>
      <w:tr w:rsidR="00E5456B" w:rsidRPr="00A011ED" w14:paraId="5E0EA7EF" w14:textId="77777777" w:rsidTr="00D66E36"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003C2CC" w14:textId="6E00C201" w:rsidR="00E5456B" w:rsidRPr="00262B0E" w:rsidRDefault="00737E59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lastRenderedPageBreak/>
              <w:t>Community-dwelling adults</w:t>
            </w:r>
          </w:p>
          <w:p w14:paraId="4B54C820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62B0E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n= 553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0E8E606D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14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0715DF30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6D1FE0A5" w14:textId="77777777" w:rsidR="00E5456B" w:rsidRPr="00C8285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8285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.93</w:t>
            </w:r>
          </w:p>
          <w:p w14:paraId="7AF9FA39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8285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1.85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63014647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2F20F73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  <w:p w14:paraId="5B4779B4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0.00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014E0CE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9</w:t>
            </w:r>
          </w:p>
          <w:p w14:paraId="1C0126B0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3.44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335FE55" w14:textId="77777777" w:rsidR="00E5456B" w:rsidRPr="00C8285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8285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280.12</w:t>
            </w:r>
          </w:p>
          <w:p w14:paraId="796AFF42" w14:textId="77777777" w:rsidR="00E5456B" w:rsidRPr="00C8285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8285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126)</w:t>
            </w:r>
          </w:p>
          <w:p w14:paraId="18CF74E6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8285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C8285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69C46103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DCA988B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504AC7EA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2</w:t>
            </w:r>
          </w:p>
          <w:p w14:paraId="5FE4376B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tem 1 (Res=5.34, </w:t>
            </w:r>
            <w:r w:rsidRPr="00A011E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&lt;0.0001), Item 5 (Res=5.27, </w:t>
            </w:r>
            <w:r w:rsidRPr="00A011E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=</w:t>
            </w: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.000009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512EF4CA" w14:textId="77777777" w:rsidR="00E5456B" w:rsidRPr="00C8285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8285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.99</w:t>
            </w:r>
          </w:p>
          <w:p w14:paraId="1171B8F6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8285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14.19%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52D16518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9</w:t>
            </w:r>
          </w:p>
          <w:p w14:paraId="46203E9B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3.44%)</w:t>
            </w:r>
          </w:p>
        </w:tc>
      </w:tr>
      <w:tr w:rsidR="00E5456B" w:rsidRPr="00A011ED" w14:paraId="47E7DE80" w14:textId="77777777" w:rsidTr="00D66E36">
        <w:tc>
          <w:tcPr>
            <w:tcW w:w="1305" w:type="dxa"/>
            <w:tcBorders>
              <w:top w:val="single" w:sz="4" w:space="0" w:color="auto"/>
              <w:bottom w:val="single" w:sz="12" w:space="0" w:color="auto"/>
            </w:tcBorders>
          </w:tcPr>
          <w:p w14:paraId="7A0FBE97" w14:textId="0A96F815" w:rsidR="00E5456B" w:rsidRPr="00D66E36" w:rsidRDefault="00737E59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Community-dwelling adults</w:t>
            </w:r>
            <w:r w:rsidRPr="00D66E36" w:rsidDel="00737E59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E5456B"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n= 553)</w:t>
            </w:r>
          </w:p>
          <w:p w14:paraId="490F93BA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Delete Items 1, 5 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12" w:space="0" w:color="auto"/>
            </w:tcBorders>
          </w:tcPr>
          <w:p w14:paraId="75A31D8F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12</w:t>
            </w:r>
          </w:p>
          <w:p w14:paraId="0DB1F2BC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(items 1, 5 deleted)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</w:tcPr>
          <w:p w14:paraId="7EB9CC77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12" w:space="0" w:color="auto"/>
            </w:tcBorders>
          </w:tcPr>
          <w:p w14:paraId="38E5FDF2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2.17</w:t>
            </w:r>
          </w:p>
          <w:p w14:paraId="6A4C0B8C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2.00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12" w:space="0" w:color="auto"/>
            </w:tcBorders>
          </w:tcPr>
          <w:p w14:paraId="0263E383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</w:tcPr>
          <w:p w14:paraId="4D1BD069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0</w:t>
            </w:r>
          </w:p>
          <w:p w14:paraId="3F173259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0.00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</w:tcPr>
          <w:p w14:paraId="77F367E1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31</w:t>
            </w:r>
          </w:p>
          <w:p w14:paraId="4FE523FD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5.60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</w:tcPr>
          <w:p w14:paraId="24A2877D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179.84</w:t>
            </w:r>
          </w:p>
          <w:p w14:paraId="0A349371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108)</w:t>
            </w:r>
          </w:p>
          <w:p w14:paraId="1E08FF0A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=</w:t>
            </w: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0.00002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12" w:space="0" w:color="auto"/>
            </w:tcBorders>
          </w:tcPr>
          <w:p w14:paraId="5A2CE3D2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12" w:space="0" w:color="auto"/>
            </w:tcBorders>
          </w:tcPr>
          <w:p w14:paraId="072CCA2E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12" w:space="0" w:color="auto"/>
            </w:tcBorders>
          </w:tcPr>
          <w:p w14:paraId="5C5506D9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12" w:space="0" w:color="auto"/>
            </w:tcBorders>
          </w:tcPr>
          <w:p w14:paraId="44F49F41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2.04</w:t>
            </w:r>
          </w:p>
          <w:p w14:paraId="778E5415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16.97%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12" w:space="0" w:color="auto"/>
            </w:tcBorders>
          </w:tcPr>
          <w:p w14:paraId="2A3C90CF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15</w:t>
            </w:r>
          </w:p>
          <w:p w14:paraId="708C0D51" w14:textId="77777777" w:rsidR="00E5456B" w:rsidRPr="00D66E36" w:rsidRDefault="00E5456B" w:rsidP="008212B9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66E36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2.71%)</w:t>
            </w:r>
          </w:p>
        </w:tc>
      </w:tr>
      <w:tr w:rsidR="00D66E36" w:rsidRPr="00A011ED" w14:paraId="7B319DD4" w14:textId="77777777" w:rsidTr="00D66E36">
        <w:tc>
          <w:tcPr>
            <w:tcW w:w="13129" w:type="dxa"/>
            <w:gridSpan w:val="13"/>
            <w:tcBorders>
              <w:top w:val="single" w:sz="12" w:space="0" w:color="auto"/>
              <w:bottom w:val="single" w:sz="12" w:space="0" w:color="auto"/>
            </w:tcBorders>
          </w:tcPr>
          <w:p w14:paraId="230B1501" w14:textId="5F6FF018" w:rsidR="00D66E36" w:rsidRPr="00D66E36" w:rsidRDefault="00D66E36" w:rsidP="00D66E3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The analysis below was considered but not kept for final analysis</w:t>
            </w:r>
          </w:p>
        </w:tc>
      </w:tr>
      <w:tr w:rsidR="00E5456B" w:rsidRPr="00A011ED" w14:paraId="23FB4312" w14:textId="77777777" w:rsidTr="00D66E36"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</w:tcPr>
          <w:p w14:paraId="7EC2FB8C" w14:textId="1AD6E5E2" w:rsidR="00E5456B" w:rsidRPr="00A011ED" w:rsidRDefault="00737E59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Community-dwelling adults</w:t>
            </w:r>
            <w:r w:rsidRPr="00A011ED" w:rsidDel="00737E59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E5456B" w:rsidRPr="00A011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n= 553)</w:t>
            </w:r>
          </w:p>
          <w:p w14:paraId="193927D1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Mimick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other studies (delete 7 items 4, 5, 8, 10, 12, 13, 14)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4" w:space="0" w:color="auto"/>
            </w:tcBorders>
          </w:tcPr>
          <w:p w14:paraId="40B93D70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</w:tcPr>
          <w:p w14:paraId="1D76DA97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</w:tcPr>
          <w:p w14:paraId="73AC91B8" w14:textId="77777777" w:rsidR="00E5456B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.88</w:t>
            </w:r>
          </w:p>
          <w:p w14:paraId="3E5F28E5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1.71)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</w:tcPr>
          <w:p w14:paraId="63B0A624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14:paraId="0AE2A1D3" w14:textId="77777777" w:rsidR="00E5456B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  <w:p w14:paraId="3366E0F6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0.00%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14:paraId="0CD117E2" w14:textId="77777777" w:rsidR="00E5456B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26</w:t>
            </w:r>
          </w:p>
          <w:p w14:paraId="4C8DFCC3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4.70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14:paraId="7E269F80" w14:textId="77777777" w:rsidR="00E5456B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03.50</w:t>
            </w:r>
          </w:p>
          <w:p w14:paraId="2AC1E976" w14:textId="77777777" w:rsidR="00E5456B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63)</w:t>
            </w:r>
          </w:p>
          <w:p w14:paraId="6C26265C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94572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=0.001</w:t>
            </w:r>
          </w:p>
        </w:tc>
        <w:tc>
          <w:tcPr>
            <w:tcW w:w="594" w:type="dxa"/>
            <w:tcBorders>
              <w:top w:val="single" w:sz="12" w:space="0" w:color="auto"/>
              <w:bottom w:val="single" w:sz="4" w:space="0" w:color="auto"/>
            </w:tcBorders>
          </w:tcPr>
          <w:p w14:paraId="0E9A971A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</w:tcPr>
          <w:p w14:paraId="5BA387B3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</w:tcPr>
          <w:p w14:paraId="2B99D444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</w:tcPr>
          <w:p w14:paraId="4771004E" w14:textId="77777777" w:rsidR="00E5456B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.86</w:t>
            </w:r>
          </w:p>
          <w:p w14:paraId="552594BD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26.53%)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</w:tcPr>
          <w:p w14:paraId="1DC7FFC9" w14:textId="77777777" w:rsidR="00E5456B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3</w:t>
            </w:r>
          </w:p>
          <w:p w14:paraId="1CAC95CB" w14:textId="77777777" w:rsidR="00E5456B" w:rsidRPr="00A011ED" w:rsidRDefault="00E5456B" w:rsidP="008212B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(0.54%)</w:t>
            </w:r>
          </w:p>
        </w:tc>
      </w:tr>
    </w:tbl>
    <w:p w14:paraId="4DD7E5A6" w14:textId="77777777" w:rsidR="007F386B" w:rsidRDefault="007F386B" w:rsidP="00E5456B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17ABE62C" w14:textId="132D59BA" w:rsidR="00E5456B" w:rsidRPr="00E005E8" w:rsidRDefault="00E5456B" w:rsidP="00E5456B">
      <w:pPr>
        <w:rPr>
          <w:rFonts w:ascii="Times New Roman" w:eastAsia="Times New Roman" w:hAnsi="Times New Roman" w:cs="Times New Roman"/>
          <w:sz w:val="20"/>
          <w:szCs w:val="20"/>
        </w:rPr>
      </w:pPr>
      <w:r w:rsidRPr="00E005E8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Legend:</w:t>
      </w:r>
      <w:r w:rsidRPr="00E005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005E8">
        <w:rPr>
          <w:rFonts w:ascii="Times New Roman" w:eastAsia="Times New Roman" w:hAnsi="Times New Roman" w:cs="Times New Roman"/>
          <w:sz w:val="20"/>
          <w:szCs w:val="20"/>
        </w:rPr>
        <w:t xml:space="preserve"> DF=Degrees of Freedom; PCAR=Principal Components Analysis of Residuals; PSR=Person Separation Reliability </w:t>
      </w:r>
    </w:p>
    <w:p w14:paraId="38A9D172" w14:textId="2C5F53D3" w:rsidR="00E5456B" w:rsidRPr="00E005E8" w:rsidRDefault="00E5456B" w:rsidP="00E5456B">
      <w:pPr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</w:pPr>
      <w:r w:rsidRPr="00E005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</w:t>
      </w:r>
      <w:r w:rsidRPr="00E005E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Wicaksono </w:t>
      </w:r>
      <w:r w:rsidRPr="00E005E8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et al.</w:t>
      </w:r>
      <w:r w:rsidR="002C5372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="002C5372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(</w:t>
      </w:r>
      <w:r w:rsidRPr="00E005E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2021</w:t>
      </w:r>
      <w:r w:rsidR="002C5372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) </w:t>
      </w:r>
      <w:r w:rsidRPr="00E005E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reported the overall </w:t>
      </w:r>
      <w:r w:rsidR="002C5372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C</w:t>
      </w:r>
      <w:r w:rsidRPr="00E005E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hi-square as 20550, which is possibly a typing error; Res = Residual</w:t>
      </w:r>
    </w:p>
    <w:p w14:paraId="65D4C360" w14:textId="77777777" w:rsidR="00E5456B" w:rsidRPr="00E005E8" w:rsidRDefault="00E5456B" w:rsidP="00E5456B">
      <w:pPr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</w:pPr>
      <w:r w:rsidRPr="00E005E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** Wicaksono</w:t>
      </w:r>
      <w:r w:rsidRPr="00E005E8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 et al. (</w:t>
      </w:r>
      <w:r w:rsidRPr="00E005E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2021) deleted the misfitting persons as well as those that had a maximum score from the sample, thereby calculating the Rasch analysis on n=855</w:t>
      </w:r>
    </w:p>
    <w:p w14:paraId="2E582639" w14:textId="77777777" w:rsidR="00E5456B" w:rsidRPr="00E005E8" w:rsidRDefault="00E5456B" w:rsidP="00E5456B">
      <w:pPr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</w:pPr>
      <w:r w:rsidRPr="00E005E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*** Bartram </w:t>
      </w:r>
      <w:r w:rsidRPr="00E005E8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et al.</w:t>
      </w:r>
      <w:r w:rsidRPr="00E005E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 (2013) The Rasch data set (n=500) was derived from two independent cross-sectional surveys of the veterinary profession (n = 8,829 and n = 1,796). </w:t>
      </w:r>
    </w:p>
    <w:p w14:paraId="06BF2536" w14:textId="77777777" w:rsidR="00E5456B" w:rsidRPr="00E005E8" w:rsidRDefault="00E5456B" w:rsidP="00E5456B">
      <w:pPr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</w:pPr>
    </w:p>
    <w:p w14:paraId="6E034D8C" w14:textId="77777777" w:rsidR="00E5456B" w:rsidRPr="00E005E8" w:rsidRDefault="00E5456B" w:rsidP="00E5456B">
      <w:pPr>
        <w:rPr>
          <w:color w:val="000000" w:themeColor="text1"/>
          <w:sz w:val="20"/>
          <w:szCs w:val="20"/>
        </w:rPr>
      </w:pPr>
    </w:p>
    <w:p w14:paraId="7B5D432C" w14:textId="77777777" w:rsidR="00E5456B" w:rsidRPr="00E005E8" w:rsidRDefault="00E5456B">
      <w:pPr>
        <w:rPr>
          <w:rFonts w:ascii="Times New Roman" w:hAnsi="Times New Roman" w:cs="Times New Roman"/>
          <w:sz w:val="20"/>
          <w:szCs w:val="20"/>
        </w:rPr>
      </w:pPr>
    </w:p>
    <w:sectPr w:rsidR="00E5456B" w:rsidRPr="00E005E8" w:rsidSect="00E545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56B"/>
    <w:rsid w:val="00053822"/>
    <w:rsid w:val="00184D83"/>
    <w:rsid w:val="00216481"/>
    <w:rsid w:val="002B75CA"/>
    <w:rsid w:val="002C0426"/>
    <w:rsid w:val="002C5372"/>
    <w:rsid w:val="00327994"/>
    <w:rsid w:val="003653CB"/>
    <w:rsid w:val="00380DF0"/>
    <w:rsid w:val="003B2D53"/>
    <w:rsid w:val="003E4AE0"/>
    <w:rsid w:val="00462191"/>
    <w:rsid w:val="00595A3C"/>
    <w:rsid w:val="006021EC"/>
    <w:rsid w:val="00647F51"/>
    <w:rsid w:val="006938AB"/>
    <w:rsid w:val="00737E59"/>
    <w:rsid w:val="007F386B"/>
    <w:rsid w:val="00800EA2"/>
    <w:rsid w:val="008626E9"/>
    <w:rsid w:val="009E1653"/>
    <w:rsid w:val="00AE3FE2"/>
    <w:rsid w:val="00B61CE9"/>
    <w:rsid w:val="00B75E4D"/>
    <w:rsid w:val="00CC12F3"/>
    <w:rsid w:val="00D66E36"/>
    <w:rsid w:val="00D9315B"/>
    <w:rsid w:val="00D963B6"/>
    <w:rsid w:val="00DA65C8"/>
    <w:rsid w:val="00DF6EA2"/>
    <w:rsid w:val="00E005E8"/>
    <w:rsid w:val="00E20564"/>
    <w:rsid w:val="00E26B50"/>
    <w:rsid w:val="00E356A9"/>
    <w:rsid w:val="00E5456B"/>
    <w:rsid w:val="00F41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50E63"/>
  <w15:chartTrackingRefBased/>
  <w15:docId w15:val="{60221BB6-FC9C-0746-80C5-B48261876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56B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Wei</dc:creator>
  <cp:keywords/>
  <dc:description/>
  <cp:lastModifiedBy>Ann Van de Winckel</cp:lastModifiedBy>
  <cp:revision>3</cp:revision>
  <dcterms:created xsi:type="dcterms:W3CDTF">2022-12-07T17:16:00Z</dcterms:created>
  <dcterms:modified xsi:type="dcterms:W3CDTF">2022-12-07T17:20:00Z</dcterms:modified>
</cp:coreProperties>
</file>